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569505" w14:textId="152BD707" w:rsidR="00A15662" w:rsidRDefault="00FC06D2">
      <w:r w:rsidRPr="00FC06D2">
        <w:t>https://www.jianguoyun.com/p/DbDLOQYQ-Mz8DBiAhOYFIAA</w:t>
      </w:r>
    </w:p>
    <w:sectPr w:rsidR="00A156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E6A99"/>
    <w:rsid w:val="000E0173"/>
    <w:rsid w:val="00767C9A"/>
    <w:rsid w:val="009E6A99"/>
    <w:rsid w:val="00A15662"/>
    <w:rsid w:val="00CB273A"/>
    <w:rsid w:val="00E40F5C"/>
    <w:rsid w:val="00FC0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08900A-2CCB-465A-A51C-E1872FEFF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6</Characters>
  <Application>Microsoft Office Word</Application>
  <DocSecurity>0</DocSecurity>
  <Lines>1</Lines>
  <Paragraphs>1</Paragraphs>
  <ScaleCrop>false</ScaleCrop>
  <Company/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shuo Cheng</dc:creator>
  <cp:keywords/>
  <dc:description/>
  <cp:lastModifiedBy>Zishuo Cheng</cp:lastModifiedBy>
  <cp:revision>2</cp:revision>
  <dcterms:created xsi:type="dcterms:W3CDTF">2024-10-12T08:28:00Z</dcterms:created>
  <dcterms:modified xsi:type="dcterms:W3CDTF">2024-10-12T08:28:00Z</dcterms:modified>
</cp:coreProperties>
</file>